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625"/>
        <w:tblW w:w="14228" w:type="dxa"/>
        <w:tblLook w:val="04A0"/>
      </w:tblPr>
      <w:tblGrid>
        <w:gridCol w:w="1951"/>
        <w:gridCol w:w="993"/>
        <w:gridCol w:w="1112"/>
        <w:gridCol w:w="1112"/>
        <w:gridCol w:w="1112"/>
        <w:gridCol w:w="1112"/>
        <w:gridCol w:w="1112"/>
        <w:gridCol w:w="1112"/>
        <w:gridCol w:w="1112"/>
        <w:gridCol w:w="1194"/>
        <w:gridCol w:w="1112"/>
        <w:gridCol w:w="1194"/>
      </w:tblGrid>
      <w:tr w:rsidR="00882E0D" w:rsidRPr="00882E0D" w:rsidTr="00882E0D">
        <w:trPr>
          <w:trHeight w:val="312"/>
        </w:trPr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e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4:0</w:t>
            </w:r>
            <w:proofErr w:type="spellEnd"/>
            <w:r w:rsidRPr="00882E0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882E0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6:0</w:t>
            </w:r>
            <w:proofErr w:type="spellEnd"/>
            <w:r w:rsidRPr="00882E0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882E0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20:0</w:t>
            </w:r>
            <w:proofErr w:type="spellEnd"/>
            <w:r w:rsidRPr="00882E0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882E0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22:0</w:t>
            </w:r>
            <w:proofErr w:type="spellEnd"/>
            <w:r w:rsidRPr="00882E0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882E0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24:0</w:t>
            </w:r>
            <w:proofErr w:type="spellEnd"/>
            <w:r w:rsidRPr="00882E0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882E0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6:1</w:t>
            </w:r>
            <w:proofErr w:type="spellEnd"/>
            <w:r w:rsidRPr="00882E0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882E0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8:2</w:t>
            </w:r>
            <w:proofErr w:type="spellEnd"/>
            <w:r w:rsidRPr="00882E0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882E0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8:3</w:t>
            </w:r>
            <w:proofErr w:type="spellEnd"/>
            <w:r w:rsidRPr="00882E0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882E0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20:1</w:t>
            </w:r>
            <w:proofErr w:type="spellEnd"/>
            <w:r w:rsidRPr="00882E0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882E0D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turated</w:t>
            </w:r>
            <w:proofErr w:type="gram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fatty acids (%)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saturated</w:t>
            </w:r>
            <w:proofErr w:type="gram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fatty acids (%)</w:t>
            </w:r>
          </w:p>
        </w:tc>
      </w:tr>
      <w:tr w:rsidR="00882E0D" w:rsidRPr="00882E0D" w:rsidTr="00882E0D">
        <w:trPr>
          <w:trHeight w:val="312"/>
        </w:trPr>
        <w:tc>
          <w:tcPr>
            <w:tcW w:w="19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2E0D" w:rsidRPr="00882E0D" w:rsidRDefault="00882E0D" w:rsidP="00882E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2E0D" w:rsidRPr="00882E0D" w:rsidRDefault="00882E0D" w:rsidP="00882E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2E0D" w:rsidRPr="00882E0D" w:rsidRDefault="00882E0D" w:rsidP="00882E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2E0D" w:rsidRPr="00882E0D" w:rsidRDefault="00882E0D" w:rsidP="00882E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2E0D" w:rsidRPr="00882E0D" w:rsidRDefault="00882E0D" w:rsidP="00882E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2E0D" w:rsidRPr="00882E0D" w:rsidRDefault="00882E0D" w:rsidP="00882E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2E0D" w:rsidRPr="00882E0D" w:rsidRDefault="00882E0D" w:rsidP="00882E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2E0D" w:rsidRPr="00882E0D" w:rsidRDefault="00882E0D" w:rsidP="00882E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2E0D" w:rsidRPr="00882E0D" w:rsidRDefault="00882E0D" w:rsidP="00882E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2E0D" w:rsidRPr="00882E0D" w:rsidRDefault="00882E0D" w:rsidP="00882E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2E0D" w:rsidRPr="00882E0D" w:rsidRDefault="00882E0D" w:rsidP="00882E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2E0D" w:rsidRPr="00882E0D" w:rsidRDefault="00882E0D" w:rsidP="00882E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2E0D" w:rsidRPr="00882E0D" w:rsidTr="00882E0D">
        <w:trPr>
          <w:trHeight w:val="26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BI121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-3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9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54±0.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8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±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9±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56±0.6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86±0.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97±0.8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08±0.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.92±0.25</w:t>
            </w:r>
          </w:p>
        </w:tc>
      </w:tr>
      <w:tr w:rsidR="00882E0D" w:rsidRPr="00882E0D" w:rsidTr="00882E0D">
        <w:trPr>
          <w:trHeight w:val="26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BI121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3-3-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0±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71±0.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5±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0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0±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31±0.9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24±0.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38±0.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05±0.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.95±0.43</w:t>
            </w:r>
          </w:p>
        </w:tc>
      </w:tr>
      <w:tr w:rsidR="00882E0D" w:rsidRPr="00882E0D" w:rsidTr="00882E0D">
        <w:trPr>
          <w:trHeight w:val="26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BI121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8-5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±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67±0.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6±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9±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0±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73±1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65±0.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2±0.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03±0.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.97±0.21</w:t>
            </w:r>
          </w:p>
        </w:tc>
      </w:tr>
      <w:tr w:rsidR="00882E0D" w:rsidRPr="00882E0D" w:rsidTr="00882E0D">
        <w:trPr>
          <w:trHeight w:val="26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mSAD1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-1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3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51±0.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1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6±0.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56±.04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56±0.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2±0.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36±0.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.64±0.92</w:t>
            </w:r>
          </w:p>
        </w:tc>
      </w:tr>
      <w:tr w:rsidR="00882E0D" w:rsidRPr="00882E0D" w:rsidTr="00882E0D">
        <w:trPr>
          <w:trHeight w:val="26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mSAD1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-4-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±0.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49±0.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0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±0.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±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8±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64±0.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67±0.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66±0.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40±0.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.59±0.68</w:t>
            </w:r>
          </w:p>
        </w:tc>
      </w:tr>
      <w:tr w:rsidR="00882E0D" w:rsidRPr="00882E0D" w:rsidTr="00882E0D">
        <w:trPr>
          <w:trHeight w:val="26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mSAD1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3-5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3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32±0.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1±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±0.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3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23±0.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66±0.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76±0.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27±1.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.72±1.03</w:t>
            </w:r>
          </w:p>
        </w:tc>
      </w:tr>
      <w:tr w:rsidR="00882E0D" w:rsidRPr="00882E0D" w:rsidTr="00882E0D">
        <w:trPr>
          <w:trHeight w:val="26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mSAD1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4-8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5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77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9±0.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±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3±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5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92±0.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76±0.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37±0.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56±0.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.44±0.46</w:t>
            </w:r>
          </w:p>
        </w:tc>
      </w:tr>
      <w:tr w:rsidR="00882E0D" w:rsidRPr="00882E0D" w:rsidTr="00882E0D">
        <w:trPr>
          <w:trHeight w:val="26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mSAD1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6-3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±0.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87±0.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5±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±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±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7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61±0.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19±1.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08±0.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59±0.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.40±0.38</w:t>
            </w:r>
          </w:p>
        </w:tc>
      </w:tr>
      <w:tr w:rsidR="00882E0D" w:rsidRPr="00882E0D" w:rsidTr="00882E0D">
        <w:trPr>
          <w:trHeight w:val="26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mSAD1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7-2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±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28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7±0.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3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57±0.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74±0.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41±0.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23±0.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.77±0.27</w:t>
            </w:r>
          </w:p>
        </w:tc>
      </w:tr>
      <w:tr w:rsidR="00882E0D" w:rsidRPr="00882E0D" w:rsidTr="00882E0D">
        <w:trPr>
          <w:trHeight w:val="26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ti-</w:t>
            </w: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mSAD1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-8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0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31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7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0±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9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0±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31±0.9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05±0.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0±0.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53±0.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.47±0.89</w:t>
            </w:r>
          </w:p>
        </w:tc>
      </w:tr>
      <w:tr w:rsidR="00882E0D" w:rsidRPr="00882E0D" w:rsidTr="00882E0D">
        <w:trPr>
          <w:trHeight w:val="26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ti-</w:t>
            </w: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mSAD1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6-5-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9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60±0.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7±0.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±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9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8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71±1.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64±0.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95±0.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26±0.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.74±0.77</w:t>
            </w:r>
          </w:p>
        </w:tc>
      </w:tr>
      <w:tr w:rsidR="00882E0D" w:rsidRPr="00882E0D" w:rsidTr="00882E0D">
        <w:trPr>
          <w:trHeight w:val="26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ti-</w:t>
            </w: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mSAD1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3-3-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±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09±0.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2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5±0.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9±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76±0.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70±0.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54±0.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30±0.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.70±0.59</w:t>
            </w:r>
          </w:p>
        </w:tc>
      </w:tr>
      <w:tr w:rsidR="00882E0D" w:rsidRPr="00882E0D" w:rsidTr="00882E0D">
        <w:trPr>
          <w:trHeight w:val="26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ti-</w:t>
            </w: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mSAD1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8-6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0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39±0.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6±0.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±0.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±0.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0±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63±0.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86±0.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25±0.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03±1.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.97±1.13</w:t>
            </w:r>
          </w:p>
        </w:tc>
      </w:tr>
      <w:tr w:rsidR="00882E0D" w:rsidRPr="00882E0D" w:rsidTr="00882E0D">
        <w:trPr>
          <w:trHeight w:val="26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ti-</w:t>
            </w: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mSAD1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30-2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9±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77±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5±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9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0±0.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87±0.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37±0.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03±0.9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62±0.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.38±0.43</w:t>
            </w:r>
          </w:p>
        </w:tc>
      </w:tr>
      <w:tr w:rsidR="00882E0D" w:rsidRPr="00882E0D" w:rsidTr="00882E0D">
        <w:trPr>
          <w:trHeight w:val="26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mSAD1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Ai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-2-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±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31±0.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1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8±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6±0.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61±0.6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37±0.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20±0.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39±0.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.61±0.52</w:t>
            </w:r>
          </w:p>
        </w:tc>
      </w:tr>
      <w:tr w:rsidR="00882E0D" w:rsidRPr="00882E0D" w:rsidTr="00882E0D">
        <w:trPr>
          <w:trHeight w:val="26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mSAD1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Ai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4-3-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5±0.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43±0.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1±0.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±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±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7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39±0.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95±0.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9±0.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32±0.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.68±0.76</w:t>
            </w:r>
          </w:p>
        </w:tc>
      </w:tr>
      <w:tr w:rsidR="00882E0D" w:rsidRPr="00882E0D" w:rsidTr="00882E0D">
        <w:trPr>
          <w:trHeight w:val="26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mSAD1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Ai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6-6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0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98±0.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4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4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9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85±0.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27±0.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35±0.4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45±0.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.55±0.29</w:t>
            </w:r>
          </w:p>
        </w:tc>
      </w:tr>
      <w:tr w:rsidR="00882E0D" w:rsidRPr="00882E0D" w:rsidTr="00882E0D">
        <w:trPr>
          <w:trHeight w:val="26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mSAD1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Ai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7-4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±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79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9±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4±0.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8±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57±0.5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20±0.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46±0.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49±0.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.51±0.43</w:t>
            </w:r>
          </w:p>
        </w:tc>
      </w:tr>
      <w:tr w:rsidR="00882E0D" w:rsidRPr="00882E0D" w:rsidTr="00882E0D">
        <w:trPr>
          <w:trHeight w:val="269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mSAD1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Ai</w:t>
            </w:r>
            <w:proofErr w:type="spellEnd"/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2-1-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±0.0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07±0.0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8±0.0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3±0.0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±0.0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±0.0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64±0.8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04±0.7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99±0.0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31±0.2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0D" w:rsidRPr="00882E0D" w:rsidRDefault="00882E0D" w:rsidP="00882E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E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.69±0.25</w:t>
            </w:r>
          </w:p>
        </w:tc>
      </w:tr>
    </w:tbl>
    <w:p w:rsidR="004C185E" w:rsidRPr="00A76FED" w:rsidRDefault="0035245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Additional file </w:t>
      </w:r>
      <w:proofErr w:type="spellStart"/>
      <w:r>
        <w:rPr>
          <w:rFonts w:ascii="Times New Roman" w:hAnsi="Times New Roman" w:cs="Times New Roman" w:hint="eastAsia"/>
          <w:b/>
        </w:rPr>
        <w:t>3</w:t>
      </w:r>
      <w:proofErr w:type="gramStart"/>
      <w:r w:rsidR="00A76FED">
        <w:rPr>
          <w:rFonts w:ascii="Times New Roman" w:hAnsi="Times New Roman" w:cs="Times New Roman"/>
          <w:b/>
        </w:rPr>
        <w:t>:</w:t>
      </w:r>
      <w:r w:rsidR="00882E0D" w:rsidRPr="00A5792B">
        <w:rPr>
          <w:rFonts w:ascii="Times New Roman" w:hAnsi="Times New Roman" w:cs="Times New Roman"/>
          <w:b/>
        </w:rPr>
        <w:t>Table</w:t>
      </w:r>
      <w:proofErr w:type="spellEnd"/>
      <w:proofErr w:type="gramEnd"/>
      <w:r w:rsidR="00882E0D" w:rsidRPr="00A5792B">
        <w:rPr>
          <w:rFonts w:ascii="Times New Roman" w:hAnsi="Times New Roman" w:cs="Times New Roman"/>
          <w:b/>
        </w:rPr>
        <w:t xml:space="preserve"> </w:t>
      </w:r>
      <w:r w:rsidR="00A76FE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</w:t>
      </w:r>
      <w:r w:rsidR="00A5792B" w:rsidRPr="00A5792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A5792B" w:rsidRPr="00590627">
        <w:rPr>
          <w:rFonts w:ascii="Times New Roman" w:hAnsi="Times New Roman" w:cs="Times New Roman"/>
          <w:sz w:val="20"/>
          <w:szCs w:val="20"/>
          <w:lang w:val="en-GB"/>
        </w:rPr>
        <w:t>Composition of fatty acids in the</w:t>
      </w:r>
      <w:r w:rsidR="00A5792B" w:rsidRPr="00590627">
        <w:rPr>
          <w:rFonts w:ascii="Times New Roman" w:hAnsi="Times New Roman" w:cs="Times New Roman" w:hint="eastAsia"/>
          <w:sz w:val="20"/>
          <w:szCs w:val="20"/>
          <w:lang w:val="en-GB"/>
        </w:rPr>
        <w:t xml:space="preserve"> transgenic </w:t>
      </w:r>
      <w:proofErr w:type="spellStart"/>
      <w:r w:rsidR="00A5792B" w:rsidRPr="00590627">
        <w:rPr>
          <w:rFonts w:ascii="Times New Roman" w:hAnsi="Times New Roman" w:cs="Times New Roman"/>
          <w:i/>
          <w:sz w:val="20"/>
          <w:szCs w:val="20"/>
          <w:lang w:val="en-GB"/>
        </w:rPr>
        <w:t>ZmSAD1Arabidopsis</w:t>
      </w:r>
      <w:proofErr w:type="spellEnd"/>
      <w:r w:rsidR="00A5792B" w:rsidRPr="0059062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5792B" w:rsidRPr="00590627">
        <w:rPr>
          <w:rFonts w:ascii="Times New Roman" w:hAnsi="Times New Roman" w:cs="Times New Roman" w:hint="eastAsia"/>
          <w:sz w:val="20"/>
          <w:szCs w:val="20"/>
          <w:lang w:val="en-GB"/>
        </w:rPr>
        <w:t xml:space="preserve">mature </w:t>
      </w:r>
      <w:r w:rsidR="00A5792B" w:rsidRPr="00590627">
        <w:rPr>
          <w:rFonts w:ascii="Times New Roman" w:hAnsi="Times New Roman" w:cs="Times New Roman"/>
          <w:sz w:val="20"/>
          <w:szCs w:val="20"/>
          <w:lang w:val="en-GB"/>
        </w:rPr>
        <w:t xml:space="preserve">seeds </w:t>
      </w:r>
    </w:p>
    <w:sectPr w:rsidR="004C185E" w:rsidRPr="00A76FED" w:rsidSect="00882E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2651" w:rsidRDefault="00582651" w:rsidP="00A5792B">
      <w:r>
        <w:separator/>
      </w:r>
    </w:p>
  </w:endnote>
  <w:endnote w:type="continuationSeparator" w:id="0">
    <w:p w:rsidR="00582651" w:rsidRDefault="00582651" w:rsidP="00A579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2651" w:rsidRDefault="00582651" w:rsidP="00A5792B">
      <w:r>
        <w:separator/>
      </w:r>
    </w:p>
  </w:footnote>
  <w:footnote w:type="continuationSeparator" w:id="0">
    <w:p w:rsidR="00582651" w:rsidRDefault="00582651" w:rsidP="00A579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2E0D"/>
    <w:rsid w:val="00274C82"/>
    <w:rsid w:val="00352454"/>
    <w:rsid w:val="004B1EA6"/>
    <w:rsid w:val="004C185E"/>
    <w:rsid w:val="00582651"/>
    <w:rsid w:val="00590627"/>
    <w:rsid w:val="00665029"/>
    <w:rsid w:val="00882E0D"/>
    <w:rsid w:val="00A5792B"/>
    <w:rsid w:val="00A76FED"/>
    <w:rsid w:val="00AF7ED7"/>
    <w:rsid w:val="00BB6BFE"/>
    <w:rsid w:val="00E00D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8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579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5792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579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5792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85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W</dc:creator>
  <cp:lastModifiedBy>gcredo</cp:lastModifiedBy>
  <cp:revision>3</cp:revision>
  <dcterms:created xsi:type="dcterms:W3CDTF">2016-04-02T06:51:00Z</dcterms:created>
  <dcterms:modified xsi:type="dcterms:W3CDTF">2016-06-07T18:21:00Z</dcterms:modified>
</cp:coreProperties>
</file>